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7AB4A" w14:textId="1ACF0081" w:rsidR="005655B6" w:rsidRDefault="005655B6" w:rsidP="000F6595">
      <w:pPr>
        <w:spacing w:after="0" w:line="276" w:lineRule="auto"/>
        <w:rPr>
          <w:b/>
          <w:bCs/>
          <w:sz w:val="24"/>
          <w:szCs w:val="24"/>
        </w:rPr>
      </w:pPr>
      <w:r w:rsidRPr="00C50555">
        <w:rPr>
          <w:b/>
          <w:bCs/>
          <w:sz w:val="24"/>
          <w:szCs w:val="24"/>
        </w:rPr>
        <w:t xml:space="preserve">Supplementary </w:t>
      </w:r>
      <w:r w:rsidR="007B03A5">
        <w:rPr>
          <w:b/>
          <w:bCs/>
          <w:sz w:val="24"/>
          <w:szCs w:val="24"/>
        </w:rPr>
        <w:t>i</w:t>
      </w:r>
      <w:r w:rsidRPr="00C50555">
        <w:rPr>
          <w:b/>
          <w:bCs/>
          <w:sz w:val="24"/>
          <w:szCs w:val="24"/>
        </w:rPr>
        <w:t>nformation</w:t>
      </w:r>
      <w:r w:rsidR="003B569A">
        <w:rPr>
          <w:b/>
          <w:bCs/>
          <w:sz w:val="24"/>
          <w:szCs w:val="24"/>
        </w:rPr>
        <w:t xml:space="preserve"> for </w:t>
      </w:r>
      <w:r w:rsidR="006923FB">
        <w:rPr>
          <w:b/>
          <w:bCs/>
          <w:sz w:val="24"/>
          <w:szCs w:val="24"/>
        </w:rPr>
        <w:t>Evaluation of the quality of patient involvement in a patient-led analysis of</w:t>
      </w:r>
      <w:r w:rsidR="006923FB" w:rsidRPr="003B569A">
        <w:rPr>
          <w:b/>
          <w:bCs/>
          <w:sz w:val="24"/>
          <w:szCs w:val="24"/>
        </w:rPr>
        <w:t xml:space="preserve"> </w:t>
      </w:r>
      <w:r w:rsidR="003B569A" w:rsidRPr="003B569A">
        <w:rPr>
          <w:b/>
          <w:bCs/>
          <w:sz w:val="24"/>
          <w:szCs w:val="24"/>
        </w:rPr>
        <w:t>the lived experience of a rare disease</w:t>
      </w:r>
    </w:p>
    <w:p w14:paraId="7960D1E3" w14:textId="683452F9" w:rsidR="005716DA" w:rsidRPr="005655B6" w:rsidRDefault="005716DA" w:rsidP="006923FB">
      <w:pPr>
        <w:spacing w:after="0" w:line="276" w:lineRule="auto"/>
        <w:rPr>
          <w:b/>
          <w:bCs/>
          <w:sz w:val="24"/>
          <w:szCs w:val="24"/>
        </w:rPr>
      </w:pPr>
      <w:bookmarkStart w:id="0" w:name="_GoBack"/>
      <w:bookmarkEnd w:id="0"/>
    </w:p>
    <w:p w14:paraId="0E39B415" w14:textId="77076874" w:rsidR="005F21CA" w:rsidRPr="0034382E" w:rsidRDefault="005F21CA" w:rsidP="000F6595">
      <w:pPr>
        <w:tabs>
          <w:tab w:val="left" w:pos="993"/>
          <w:tab w:val="left" w:pos="1701"/>
        </w:tabs>
        <w:spacing w:after="0" w:line="276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Additional </w:t>
      </w:r>
      <w:r w:rsidR="00F2172A"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le 1</w:t>
      </w:r>
      <w:r w:rsidR="00C50555">
        <w:rPr>
          <w:b/>
          <w:sz w:val="24"/>
          <w:szCs w:val="24"/>
        </w:rPr>
        <w:tab/>
      </w:r>
      <w:r w:rsidRPr="00C029F7">
        <w:rPr>
          <w:sz w:val="24"/>
          <w:szCs w:val="24"/>
        </w:rPr>
        <w:t>Patient involvement reported using the GRIPP2 short form</w:t>
      </w:r>
    </w:p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5F21CA" w:rsidRPr="0034382E" w14:paraId="5AB70D4C" w14:textId="77777777" w:rsidTr="00C50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BE4B57" w14:textId="77777777" w:rsidR="005F21CA" w:rsidRPr="0034382E" w:rsidRDefault="005F21CA" w:rsidP="000F6595">
            <w:pPr>
              <w:spacing w:line="276" w:lineRule="auto"/>
              <w:rPr>
                <w:b w:val="0"/>
                <w:sz w:val="24"/>
                <w:szCs w:val="24"/>
              </w:rPr>
            </w:pPr>
            <w:r w:rsidRPr="0034382E">
              <w:rPr>
                <w:color w:val="000000" w:themeColor="text1"/>
                <w:sz w:val="24"/>
                <w:szCs w:val="24"/>
              </w:rPr>
              <w:t>Section and topic</w:t>
            </w:r>
          </w:p>
        </w:tc>
        <w:tc>
          <w:tcPr>
            <w:tcW w:w="6611" w:type="dxa"/>
          </w:tcPr>
          <w:p w14:paraId="5D5D2DE8" w14:textId="77777777" w:rsidR="005F21CA" w:rsidRPr="0034382E" w:rsidRDefault="005F21CA" w:rsidP="000F65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4382E">
              <w:rPr>
                <w:color w:val="000000" w:themeColor="text1"/>
                <w:sz w:val="24"/>
                <w:szCs w:val="24"/>
              </w:rPr>
              <w:t>Item</w:t>
            </w:r>
          </w:p>
        </w:tc>
      </w:tr>
      <w:tr w:rsidR="005F21CA" w:rsidRPr="0034382E" w14:paraId="4288DD16" w14:textId="77777777" w:rsidTr="00C50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860BA7" w14:textId="77777777" w:rsidR="005F21CA" w:rsidRPr="0034382E" w:rsidRDefault="005F21CA" w:rsidP="000F659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b w:val="0"/>
                <w:sz w:val="24"/>
                <w:szCs w:val="24"/>
              </w:rPr>
            </w:pPr>
            <w:r w:rsidRPr="0034382E">
              <w:rPr>
                <w:b w:val="0"/>
                <w:sz w:val="24"/>
                <w:szCs w:val="24"/>
              </w:rPr>
              <w:t>Aim</w:t>
            </w:r>
          </w:p>
        </w:tc>
        <w:tc>
          <w:tcPr>
            <w:tcW w:w="6611" w:type="dxa"/>
          </w:tcPr>
          <w:p w14:paraId="2079E6DA" w14:textId="77777777" w:rsidR="005F21CA" w:rsidRPr="0034382E" w:rsidRDefault="005F21CA" w:rsidP="000F6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4382E">
              <w:rPr>
                <w:sz w:val="24"/>
                <w:szCs w:val="24"/>
              </w:rPr>
              <w:t>Report the aim of PPI in the study</w:t>
            </w:r>
          </w:p>
          <w:p w14:paraId="7F9A0339" w14:textId="77777777" w:rsidR="005F21CA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collaborate with patient advocates to gain their insights on the lived experience of MG</w:t>
            </w:r>
          </w:p>
          <w:p w14:paraId="527A8D3A" w14:textId="77777777" w:rsidR="005F21CA" w:rsidRPr="0034382E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partner with patient authors to publish these insights to help healthcare professionals better understand the unmet needs of people living with MG</w:t>
            </w:r>
          </w:p>
        </w:tc>
      </w:tr>
      <w:tr w:rsidR="005F21CA" w:rsidRPr="0034382E" w14:paraId="4BCC9537" w14:textId="77777777" w:rsidTr="00C5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79667DE" w14:textId="77777777" w:rsidR="005F21CA" w:rsidRPr="0034382E" w:rsidRDefault="005F21CA" w:rsidP="000F659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b w:val="0"/>
                <w:sz w:val="24"/>
                <w:szCs w:val="24"/>
              </w:rPr>
            </w:pPr>
            <w:r w:rsidRPr="0034382E">
              <w:rPr>
                <w:b w:val="0"/>
                <w:sz w:val="24"/>
                <w:szCs w:val="24"/>
              </w:rPr>
              <w:t>Methods</w:t>
            </w:r>
          </w:p>
        </w:tc>
        <w:tc>
          <w:tcPr>
            <w:tcW w:w="6611" w:type="dxa"/>
          </w:tcPr>
          <w:p w14:paraId="001B5F15" w14:textId="77777777" w:rsidR="005F21CA" w:rsidRPr="0034382E" w:rsidRDefault="005F21CA" w:rsidP="000F6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4382E">
              <w:rPr>
                <w:sz w:val="24"/>
                <w:szCs w:val="24"/>
              </w:rPr>
              <w:t>Provide a clear description of the methods used for PPI in the study</w:t>
            </w:r>
          </w:p>
          <w:p w14:paraId="351B5B48" w14:textId="51C3C6FC" w:rsidR="005F21CA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A1F5E">
              <w:rPr>
                <w:sz w:val="24"/>
                <w:szCs w:val="24"/>
              </w:rPr>
              <w:t xml:space="preserve">Members of the </w:t>
            </w:r>
            <w:r w:rsidR="00F40648">
              <w:rPr>
                <w:sz w:val="24"/>
                <w:szCs w:val="24"/>
              </w:rPr>
              <w:t>p</w:t>
            </w:r>
            <w:r w:rsidRPr="006A1F5E">
              <w:rPr>
                <w:sz w:val="24"/>
                <w:szCs w:val="24"/>
              </w:rPr>
              <w:t xml:space="preserve">atient </w:t>
            </w:r>
            <w:r w:rsidR="00F40648">
              <w:rPr>
                <w:sz w:val="24"/>
                <w:szCs w:val="24"/>
              </w:rPr>
              <w:t>c</w:t>
            </w:r>
            <w:r w:rsidRPr="006A1F5E">
              <w:rPr>
                <w:sz w:val="24"/>
                <w:szCs w:val="24"/>
              </w:rPr>
              <w:t xml:space="preserve">ouncil were invited to take part in the </w:t>
            </w:r>
            <w:r>
              <w:rPr>
                <w:sz w:val="24"/>
                <w:szCs w:val="24"/>
              </w:rPr>
              <w:t>analysis</w:t>
            </w:r>
            <w:r w:rsidRPr="006A1F5E">
              <w:rPr>
                <w:sz w:val="24"/>
                <w:szCs w:val="24"/>
              </w:rPr>
              <w:t>. They identified unmet needs</w:t>
            </w:r>
            <w:r>
              <w:rPr>
                <w:sz w:val="24"/>
                <w:szCs w:val="24"/>
              </w:rPr>
              <w:t xml:space="preserve">, suggested domains for a framework representing the lived experience of MG, reviewed and </w:t>
            </w:r>
            <w:r w:rsidRPr="006A1F5E">
              <w:rPr>
                <w:sz w:val="24"/>
                <w:szCs w:val="24"/>
              </w:rPr>
              <w:t>prioritized</w:t>
            </w:r>
            <w:r>
              <w:rPr>
                <w:sz w:val="24"/>
                <w:szCs w:val="24"/>
              </w:rPr>
              <w:t xml:space="preserve"> insights. Patient </w:t>
            </w:r>
            <w:r w:rsidR="00CE4EFC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uncil members participated in a virtual workshop to develop summary statements of the lived experience</w:t>
            </w:r>
          </w:p>
          <w:p w14:paraId="7589AAE7" w14:textId="0138D876" w:rsidR="005F21CA" w:rsidRPr="006A1F5E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wo </w:t>
            </w:r>
            <w:r w:rsidR="00CE4EF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atient </w:t>
            </w:r>
            <w:r w:rsidR="00CE4EFC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uncil members were invited to co</w:t>
            </w:r>
            <w:r>
              <w:rPr>
                <w:sz w:val="24"/>
                <w:szCs w:val="24"/>
              </w:rPr>
              <w:noBreakHyphen/>
              <w:t>author the research findings and led the thematic analysis</w:t>
            </w:r>
          </w:p>
          <w:p w14:paraId="3D6E4EAA" w14:textId="7CD4E042" w:rsidR="005F21CA" w:rsidRPr="0034382E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 </w:t>
            </w:r>
            <w:r w:rsidR="00CE4EFC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uncil members and authors completed self</w:t>
            </w:r>
            <w:r>
              <w:rPr>
                <w:sz w:val="24"/>
                <w:szCs w:val="24"/>
              </w:rPr>
              <w:noBreakHyphen/>
              <w:t>reported experience surveys to assess their involvement in the analysis or subsequent publication</w:t>
            </w:r>
          </w:p>
        </w:tc>
      </w:tr>
      <w:tr w:rsidR="005F21CA" w:rsidRPr="0034382E" w14:paraId="7C2BF758" w14:textId="77777777" w:rsidTr="00C50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85476F" w14:textId="77777777" w:rsidR="005F21CA" w:rsidRPr="0034382E" w:rsidRDefault="005F21CA" w:rsidP="000F659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b w:val="0"/>
                <w:sz w:val="24"/>
                <w:szCs w:val="24"/>
              </w:rPr>
            </w:pPr>
            <w:r w:rsidRPr="0034382E">
              <w:rPr>
                <w:b w:val="0"/>
                <w:sz w:val="24"/>
                <w:szCs w:val="24"/>
              </w:rPr>
              <w:t>Study results</w:t>
            </w:r>
          </w:p>
        </w:tc>
        <w:tc>
          <w:tcPr>
            <w:tcW w:w="6611" w:type="dxa"/>
          </w:tcPr>
          <w:p w14:paraId="4E1228BE" w14:textId="2589ACF2" w:rsidR="005F21CA" w:rsidRPr="00191DD8" w:rsidRDefault="005F21CA" w:rsidP="000F6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1DD8">
              <w:rPr>
                <w:sz w:val="24"/>
                <w:szCs w:val="24"/>
              </w:rPr>
              <w:t xml:space="preserve">Outcomes </w:t>
            </w:r>
            <w:r w:rsidR="00CE4EFC">
              <w:rPr>
                <w:sz w:val="24"/>
                <w:szCs w:val="24"/>
              </w:rPr>
              <w:t>–</w:t>
            </w:r>
            <w:r w:rsidRPr="00191DD8">
              <w:rPr>
                <w:sz w:val="24"/>
                <w:szCs w:val="24"/>
              </w:rPr>
              <w:t xml:space="preserve"> </w:t>
            </w:r>
            <w:r w:rsidR="00CE4EFC">
              <w:rPr>
                <w:sz w:val="24"/>
                <w:szCs w:val="24"/>
              </w:rPr>
              <w:t>r</w:t>
            </w:r>
            <w:r w:rsidRPr="00191DD8">
              <w:rPr>
                <w:sz w:val="24"/>
                <w:szCs w:val="24"/>
              </w:rPr>
              <w:t>eport the results of PPI in the study, including both positive and negative outcomes</w:t>
            </w:r>
          </w:p>
          <w:p w14:paraId="29B1DC71" w14:textId="77777777" w:rsidR="005F21CA" w:rsidRDefault="005F21CA" w:rsidP="000F6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1DD8">
              <w:rPr>
                <w:sz w:val="24"/>
                <w:szCs w:val="24"/>
              </w:rPr>
              <w:t>Positive</w:t>
            </w:r>
            <w:r>
              <w:rPr>
                <w:sz w:val="24"/>
                <w:szCs w:val="24"/>
              </w:rPr>
              <w:t xml:space="preserve"> outcomes:</w:t>
            </w:r>
          </w:p>
          <w:p w14:paraId="2762963F" w14:textId="5C858D3C" w:rsidR="005F21CA" w:rsidRPr="00191DD8" w:rsidRDefault="005F21CA" w:rsidP="000F6595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1DD8">
              <w:rPr>
                <w:sz w:val="24"/>
                <w:szCs w:val="24"/>
              </w:rPr>
              <w:t xml:space="preserve">Publishing the research findings addressed an unmet need identified by the </w:t>
            </w:r>
            <w:r w:rsidR="00CE4EFC">
              <w:rPr>
                <w:sz w:val="24"/>
                <w:szCs w:val="24"/>
              </w:rPr>
              <w:t>p</w:t>
            </w:r>
            <w:r w:rsidRPr="00191DD8">
              <w:rPr>
                <w:sz w:val="24"/>
                <w:szCs w:val="24"/>
              </w:rPr>
              <w:t xml:space="preserve">atient </w:t>
            </w:r>
            <w:r w:rsidR="00CE4EFC">
              <w:rPr>
                <w:sz w:val="24"/>
                <w:szCs w:val="24"/>
              </w:rPr>
              <w:t>c</w:t>
            </w:r>
            <w:r w:rsidRPr="00191DD8">
              <w:rPr>
                <w:sz w:val="24"/>
                <w:szCs w:val="24"/>
              </w:rPr>
              <w:t xml:space="preserve">ouncil. The publication has generated high online attention highlighting the importance of understanding patients’ lived experience. One patient commented that they found the </w:t>
            </w:r>
            <w:r w:rsidR="00CE4EFC">
              <w:rPr>
                <w:sz w:val="24"/>
                <w:szCs w:val="24"/>
              </w:rPr>
              <w:t>“</w:t>
            </w:r>
            <w:r w:rsidRPr="00191DD8">
              <w:rPr>
                <w:sz w:val="24"/>
                <w:szCs w:val="24"/>
              </w:rPr>
              <w:t>experience enriching</w:t>
            </w:r>
            <w:r w:rsidR="00CE4EFC">
              <w:rPr>
                <w:sz w:val="24"/>
                <w:szCs w:val="24"/>
              </w:rPr>
              <w:t>”</w:t>
            </w:r>
            <w:r w:rsidRPr="00191DD8">
              <w:rPr>
                <w:sz w:val="24"/>
                <w:szCs w:val="24"/>
              </w:rPr>
              <w:t xml:space="preserve"> </w:t>
            </w:r>
          </w:p>
          <w:p w14:paraId="0C2AB566" w14:textId="0A881E0D" w:rsidR="005F21CA" w:rsidRDefault="005F21CA" w:rsidP="000F6595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1DD8">
              <w:rPr>
                <w:sz w:val="24"/>
                <w:szCs w:val="24"/>
              </w:rPr>
              <w:t>The patients involved in the study represented views of the wider MG community</w:t>
            </w:r>
            <w:r w:rsidR="00CE4EFC">
              <w:rPr>
                <w:sz w:val="24"/>
                <w:szCs w:val="24"/>
              </w:rPr>
              <w:t>,</w:t>
            </w:r>
            <w:r w:rsidRPr="00191DD8">
              <w:rPr>
                <w:sz w:val="24"/>
                <w:szCs w:val="24"/>
              </w:rPr>
              <w:t xml:space="preserve"> as they were advocates in their local communities in Europe and United States </w:t>
            </w:r>
          </w:p>
          <w:p w14:paraId="5D7DBA9B" w14:textId="22F597BD" w:rsidR="005F21CA" w:rsidRPr="00191DD8" w:rsidRDefault="005F21CA" w:rsidP="000F6595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1DD8">
              <w:rPr>
                <w:sz w:val="24"/>
                <w:szCs w:val="24"/>
              </w:rPr>
              <w:t>As HCPs were not involved, patients could speak freely about their perspective without feeling “less than” an HCP. The presence of a neurologist would have changed the process substantially</w:t>
            </w:r>
          </w:p>
          <w:p w14:paraId="3B6CC11F" w14:textId="77777777" w:rsidR="005F21CA" w:rsidRPr="00191DD8" w:rsidRDefault="005F21CA" w:rsidP="000F6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1DD8">
              <w:rPr>
                <w:sz w:val="24"/>
                <w:szCs w:val="24"/>
              </w:rPr>
              <w:lastRenderedPageBreak/>
              <w:t>Negative</w:t>
            </w:r>
            <w:r>
              <w:rPr>
                <w:sz w:val="24"/>
                <w:szCs w:val="24"/>
              </w:rPr>
              <w:t xml:space="preserve"> outcomes</w:t>
            </w:r>
            <w:r w:rsidRPr="00191DD8">
              <w:rPr>
                <w:sz w:val="24"/>
                <w:szCs w:val="24"/>
              </w:rPr>
              <w:t>:</w:t>
            </w:r>
          </w:p>
          <w:p w14:paraId="5639A2EB" w14:textId="0089FB15" w:rsidR="005F21CA" w:rsidRPr="00191DD8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1DD8">
              <w:t>I</w:t>
            </w:r>
            <w:r w:rsidRPr="00191DD8">
              <w:rPr>
                <w:sz w:val="24"/>
                <w:szCs w:val="24"/>
              </w:rPr>
              <w:t>nteractions with patient advocates were primarily in English, which posed challenges for some members and may have limited their interaction</w:t>
            </w:r>
          </w:p>
        </w:tc>
      </w:tr>
      <w:tr w:rsidR="005F21CA" w:rsidRPr="0034382E" w14:paraId="6F5A598F" w14:textId="77777777" w:rsidTr="00C5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BCF357" w14:textId="77777777" w:rsidR="005F21CA" w:rsidRPr="0034382E" w:rsidRDefault="005F21CA" w:rsidP="000F659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b w:val="0"/>
                <w:sz w:val="24"/>
                <w:szCs w:val="24"/>
              </w:rPr>
            </w:pPr>
            <w:r w:rsidRPr="0034382E">
              <w:rPr>
                <w:b w:val="0"/>
                <w:sz w:val="24"/>
                <w:szCs w:val="24"/>
              </w:rPr>
              <w:lastRenderedPageBreak/>
              <w:t>Discussion and conclusions</w:t>
            </w:r>
          </w:p>
        </w:tc>
        <w:tc>
          <w:tcPr>
            <w:tcW w:w="6611" w:type="dxa"/>
          </w:tcPr>
          <w:p w14:paraId="14D01A90" w14:textId="5AD5D829" w:rsidR="005F21CA" w:rsidRPr="0034382E" w:rsidRDefault="005F21CA" w:rsidP="000F6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4382E">
              <w:rPr>
                <w:sz w:val="24"/>
                <w:szCs w:val="24"/>
              </w:rPr>
              <w:t xml:space="preserve">Outcomes </w:t>
            </w:r>
            <w:r w:rsidR="00CE4EFC">
              <w:rPr>
                <w:sz w:val="24"/>
                <w:szCs w:val="24"/>
              </w:rPr>
              <w:t>–</w:t>
            </w:r>
            <w:r w:rsidRPr="0034382E">
              <w:rPr>
                <w:sz w:val="24"/>
                <w:szCs w:val="24"/>
              </w:rPr>
              <w:t xml:space="preserve"> </w:t>
            </w:r>
            <w:r w:rsidR="007B03A5">
              <w:rPr>
                <w:sz w:val="24"/>
                <w:szCs w:val="24"/>
              </w:rPr>
              <w:t>c</w:t>
            </w:r>
            <w:r w:rsidRPr="0034382E">
              <w:rPr>
                <w:sz w:val="24"/>
                <w:szCs w:val="24"/>
              </w:rPr>
              <w:t>omment on the extent to which PPI influenced the study overall. Describe positive and negative effects</w:t>
            </w:r>
          </w:p>
          <w:p w14:paraId="0E97C482" w14:textId="77777777" w:rsidR="005F21CA" w:rsidRPr="0034382E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s were central to the research described in the analysis, providing insights into the negative and positive aspects of living with MG</w:t>
            </w:r>
          </w:p>
        </w:tc>
      </w:tr>
      <w:tr w:rsidR="005F21CA" w:rsidRPr="0034382E" w14:paraId="4EB18C81" w14:textId="77777777" w:rsidTr="00C50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2AB4D6" w14:textId="77777777" w:rsidR="005F21CA" w:rsidRPr="0034382E" w:rsidRDefault="005F21CA" w:rsidP="000F659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b w:val="0"/>
                <w:sz w:val="24"/>
                <w:szCs w:val="24"/>
              </w:rPr>
            </w:pPr>
            <w:r w:rsidRPr="0034382E">
              <w:rPr>
                <w:b w:val="0"/>
                <w:sz w:val="24"/>
                <w:szCs w:val="24"/>
              </w:rPr>
              <w:t>Reflections/critical perspective</w:t>
            </w:r>
          </w:p>
        </w:tc>
        <w:tc>
          <w:tcPr>
            <w:tcW w:w="6611" w:type="dxa"/>
          </w:tcPr>
          <w:p w14:paraId="1968798B" w14:textId="77777777" w:rsidR="005F21CA" w:rsidRPr="0034382E" w:rsidRDefault="005F21CA" w:rsidP="000F6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4382E">
              <w:rPr>
                <w:sz w:val="24"/>
                <w:szCs w:val="24"/>
              </w:rPr>
              <w:t>Comment critically on the study, reflecting on the things that went well and those that did not, so others can learn from this experience</w:t>
            </w:r>
          </w:p>
          <w:p w14:paraId="580B9074" w14:textId="525BBA05" w:rsidR="005F21CA" w:rsidRPr="0034382E" w:rsidRDefault="005F21CA" w:rsidP="000F6595">
            <w:pPr>
              <w:pStyle w:val="ListParagraph"/>
              <w:numPr>
                <w:ilvl w:val="0"/>
                <w:numId w:val="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verall, this was a very successful analysis in which the </w:t>
            </w:r>
            <w:r w:rsidR="00F40648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atient </w:t>
            </w:r>
            <w:r w:rsidR="00F40648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ouncil members played a key role – see </w:t>
            </w:r>
            <w:r w:rsidRPr="000F6595">
              <w:rPr>
                <w:sz w:val="24"/>
                <w:szCs w:val="24"/>
              </w:rPr>
              <w:t>Table 2</w:t>
            </w:r>
            <w:r>
              <w:rPr>
                <w:sz w:val="24"/>
                <w:szCs w:val="24"/>
              </w:rPr>
              <w:t xml:space="preserve"> for further details </w:t>
            </w:r>
          </w:p>
        </w:tc>
      </w:tr>
    </w:tbl>
    <w:p w14:paraId="0C680CF4" w14:textId="23FC2464" w:rsidR="005F21CA" w:rsidRPr="0034382E" w:rsidRDefault="005F21CA" w:rsidP="000F6595">
      <w:pPr>
        <w:spacing w:after="0" w:line="276" w:lineRule="auto"/>
        <w:rPr>
          <w:sz w:val="24"/>
          <w:szCs w:val="24"/>
        </w:rPr>
      </w:pPr>
      <w:r w:rsidRPr="000F6595">
        <w:rPr>
          <w:sz w:val="20"/>
          <w:szCs w:val="20"/>
        </w:rPr>
        <w:t xml:space="preserve">GRIPP2, Guidance for Reporting Involvement of Patients and the Public; </w:t>
      </w:r>
      <w:r w:rsidR="007B03A5" w:rsidRPr="000F6595">
        <w:rPr>
          <w:sz w:val="20"/>
          <w:szCs w:val="20"/>
        </w:rPr>
        <w:t xml:space="preserve">HCP, healthcare professional; </w:t>
      </w:r>
      <w:r w:rsidR="00CE4EFC" w:rsidRPr="000F6595">
        <w:rPr>
          <w:sz w:val="20"/>
          <w:szCs w:val="20"/>
        </w:rPr>
        <w:t xml:space="preserve">MG, myasthenia gravis; </w:t>
      </w:r>
      <w:r w:rsidRPr="000F6595">
        <w:rPr>
          <w:sz w:val="20"/>
          <w:szCs w:val="20"/>
        </w:rPr>
        <w:t>PPI, patient and public involvement.</w:t>
      </w:r>
      <w:r w:rsidRPr="0034382E">
        <w:rPr>
          <w:sz w:val="24"/>
          <w:szCs w:val="24"/>
        </w:rPr>
        <w:t xml:space="preserve"> </w:t>
      </w:r>
      <w:r w:rsidRPr="0034382E">
        <w:rPr>
          <w:sz w:val="24"/>
          <w:szCs w:val="24"/>
        </w:rPr>
        <w:br w:type="page"/>
      </w:r>
    </w:p>
    <w:p w14:paraId="278FB7A1" w14:textId="04ACC52D" w:rsidR="00DD43E7" w:rsidRPr="00AF5FD2" w:rsidRDefault="00DD43E7" w:rsidP="000F6595">
      <w:pPr>
        <w:spacing w:after="0" w:line="240" w:lineRule="auto"/>
        <w:rPr>
          <w:rFonts w:cstheme="minorHAnsi"/>
          <w:b/>
          <w:bCs/>
          <w:color w:val="FFFFFF"/>
          <w:sz w:val="28"/>
          <w:szCs w:val="28"/>
        </w:rPr>
      </w:pPr>
    </w:p>
    <w:sectPr w:rsidR="00DD43E7" w:rsidRPr="00AF5FD2" w:rsidSect="005655B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23388" w14:textId="77777777" w:rsidR="003040E6" w:rsidRDefault="003040E6" w:rsidP="00CF5777">
      <w:pPr>
        <w:spacing w:after="0" w:line="240" w:lineRule="auto"/>
      </w:pPr>
      <w:r>
        <w:separator/>
      </w:r>
    </w:p>
  </w:endnote>
  <w:endnote w:type="continuationSeparator" w:id="0">
    <w:p w14:paraId="46354460" w14:textId="77777777" w:rsidR="003040E6" w:rsidRDefault="003040E6" w:rsidP="00CF5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ource Sans Pro Light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7402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8363B" w14:textId="77777777" w:rsidR="008318C4" w:rsidRDefault="008318C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1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6534AD" w14:textId="77777777" w:rsidR="008318C4" w:rsidRDefault="008318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11A9D3" w14:textId="77777777" w:rsidR="003040E6" w:rsidRDefault="003040E6" w:rsidP="00CF5777">
      <w:pPr>
        <w:spacing w:after="0" w:line="240" w:lineRule="auto"/>
      </w:pPr>
      <w:r>
        <w:separator/>
      </w:r>
    </w:p>
  </w:footnote>
  <w:footnote w:type="continuationSeparator" w:id="0">
    <w:p w14:paraId="4715A15D" w14:textId="77777777" w:rsidR="003040E6" w:rsidRDefault="003040E6" w:rsidP="00CF5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91EE9"/>
    <w:multiLevelType w:val="hybridMultilevel"/>
    <w:tmpl w:val="85C8A9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D52DF"/>
    <w:multiLevelType w:val="hybridMultilevel"/>
    <w:tmpl w:val="E09414BA"/>
    <w:lvl w:ilvl="0" w:tplc="7C7ABC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DC6F12"/>
    <w:multiLevelType w:val="multilevel"/>
    <w:tmpl w:val="9AB6B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DC12A3"/>
    <w:multiLevelType w:val="hybridMultilevel"/>
    <w:tmpl w:val="49D02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B0E70"/>
    <w:multiLevelType w:val="hybridMultilevel"/>
    <w:tmpl w:val="36663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5038433C"/>
    <w:multiLevelType w:val="multilevel"/>
    <w:tmpl w:val="08309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5C7EDA"/>
    <w:multiLevelType w:val="hybridMultilevel"/>
    <w:tmpl w:val="E09414BA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A1E01"/>
    <w:multiLevelType w:val="hybridMultilevel"/>
    <w:tmpl w:val="6E288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A5982"/>
    <w:multiLevelType w:val="hybridMultilevel"/>
    <w:tmpl w:val="F47CC1CC"/>
    <w:lvl w:ilvl="0" w:tplc="E1A4CD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38269B6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3C0777"/>
    <w:multiLevelType w:val="hybridMultilevel"/>
    <w:tmpl w:val="37D66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D72579"/>
    <w:multiLevelType w:val="hybridMultilevel"/>
    <w:tmpl w:val="C0A02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 w15:restartNumberingAfterBreak="0">
    <w:nsid w:val="74780032"/>
    <w:multiLevelType w:val="hybridMultilevel"/>
    <w:tmpl w:val="95AC9102"/>
    <w:lvl w:ilvl="0" w:tplc="A3A20C6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79172864"/>
    <w:multiLevelType w:val="hybridMultilevel"/>
    <w:tmpl w:val="5BDA3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9"/>
  </w:num>
  <w:num w:numId="5">
    <w:abstractNumId w:val="11"/>
  </w:num>
  <w:num w:numId="6">
    <w:abstractNumId w:val="10"/>
  </w:num>
  <w:num w:numId="7">
    <w:abstractNumId w:val="3"/>
  </w:num>
  <w:num w:numId="8">
    <w:abstractNumId w:val="5"/>
  </w:num>
  <w:num w:numId="9">
    <w:abstractNumId w:val="8"/>
  </w:num>
  <w:num w:numId="10">
    <w:abstractNumId w:val="7"/>
  </w:num>
  <w:num w:numId="11">
    <w:abstractNumId w:val="1"/>
  </w:num>
  <w:num w:numId="12">
    <w:abstractNumId w:val="6"/>
  </w:num>
  <w:num w:numId="13">
    <w:abstractNumId w:val="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 Involv Engage 202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rv2zw25e5vfev2fivwdzlrtw9e202e2zv&quot;&gt;UCB Comp paper MG&lt;record-ids&gt;&lt;item&gt;1&lt;/item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9&lt;/item&gt;&lt;item&gt;20&lt;/item&gt;&lt;item&gt;21&lt;/item&gt;&lt;item&gt;22&lt;/item&gt;&lt;item&gt;23&lt;/item&gt;&lt;item&gt;25&lt;/item&gt;&lt;item&gt;26&lt;/item&gt;&lt;item&gt;28&lt;/item&gt;&lt;item&gt;31&lt;/item&gt;&lt;item&gt;34&lt;/item&gt;&lt;item&gt;35&lt;/item&gt;&lt;item&gt;37&lt;/item&gt;&lt;item&gt;38&lt;/item&gt;&lt;item&gt;39&lt;/item&gt;&lt;item&gt;40&lt;/item&gt;&lt;item&gt;41&lt;/item&gt;&lt;item&gt;43&lt;/item&gt;&lt;/record-ids&gt;&lt;/item&gt;&lt;/Libraries&gt;"/>
  </w:docVars>
  <w:rsids>
    <w:rsidRoot w:val="007D25E2"/>
    <w:rsid w:val="0000187D"/>
    <w:rsid w:val="000026D2"/>
    <w:rsid w:val="00003964"/>
    <w:rsid w:val="000070E1"/>
    <w:rsid w:val="0001035E"/>
    <w:rsid w:val="000136A5"/>
    <w:rsid w:val="0001431D"/>
    <w:rsid w:val="00016EA0"/>
    <w:rsid w:val="00017637"/>
    <w:rsid w:val="00021137"/>
    <w:rsid w:val="00022483"/>
    <w:rsid w:val="00027853"/>
    <w:rsid w:val="00030B48"/>
    <w:rsid w:val="000314D6"/>
    <w:rsid w:val="00031CAB"/>
    <w:rsid w:val="000335B3"/>
    <w:rsid w:val="00033E79"/>
    <w:rsid w:val="00034044"/>
    <w:rsid w:val="00034D5F"/>
    <w:rsid w:val="00035C8A"/>
    <w:rsid w:val="0003710E"/>
    <w:rsid w:val="00037166"/>
    <w:rsid w:val="0003778A"/>
    <w:rsid w:val="00040729"/>
    <w:rsid w:val="0004292A"/>
    <w:rsid w:val="00043382"/>
    <w:rsid w:val="00044ED5"/>
    <w:rsid w:val="00052516"/>
    <w:rsid w:val="00054BEF"/>
    <w:rsid w:val="0005591C"/>
    <w:rsid w:val="00057C12"/>
    <w:rsid w:val="000606ED"/>
    <w:rsid w:val="000613B3"/>
    <w:rsid w:val="00062385"/>
    <w:rsid w:val="00064614"/>
    <w:rsid w:val="00064C45"/>
    <w:rsid w:val="000704EA"/>
    <w:rsid w:val="0007354D"/>
    <w:rsid w:val="00074AAB"/>
    <w:rsid w:val="00075985"/>
    <w:rsid w:val="00083DAB"/>
    <w:rsid w:val="0008745B"/>
    <w:rsid w:val="00087C99"/>
    <w:rsid w:val="00092A2E"/>
    <w:rsid w:val="00093558"/>
    <w:rsid w:val="000A6ED4"/>
    <w:rsid w:val="000B02E6"/>
    <w:rsid w:val="000B08DA"/>
    <w:rsid w:val="000B0FC7"/>
    <w:rsid w:val="000B12F9"/>
    <w:rsid w:val="000B1975"/>
    <w:rsid w:val="000B4304"/>
    <w:rsid w:val="000B5EAF"/>
    <w:rsid w:val="000B7EF2"/>
    <w:rsid w:val="000C58B7"/>
    <w:rsid w:val="000C6BB1"/>
    <w:rsid w:val="000D359E"/>
    <w:rsid w:val="000D39C7"/>
    <w:rsid w:val="000E1F73"/>
    <w:rsid w:val="000E2677"/>
    <w:rsid w:val="000F0771"/>
    <w:rsid w:val="000F1BA9"/>
    <w:rsid w:val="000F1C76"/>
    <w:rsid w:val="000F391B"/>
    <w:rsid w:val="000F6338"/>
    <w:rsid w:val="000F6595"/>
    <w:rsid w:val="000F797C"/>
    <w:rsid w:val="0010343E"/>
    <w:rsid w:val="0010446C"/>
    <w:rsid w:val="00107755"/>
    <w:rsid w:val="001116D7"/>
    <w:rsid w:val="00113C86"/>
    <w:rsid w:val="001225BF"/>
    <w:rsid w:val="0012326A"/>
    <w:rsid w:val="00124CE5"/>
    <w:rsid w:val="0012656C"/>
    <w:rsid w:val="0013151C"/>
    <w:rsid w:val="00133D9D"/>
    <w:rsid w:val="0013569A"/>
    <w:rsid w:val="00141254"/>
    <w:rsid w:val="00143F71"/>
    <w:rsid w:val="001466FB"/>
    <w:rsid w:val="00152E55"/>
    <w:rsid w:val="00153A7A"/>
    <w:rsid w:val="001555CD"/>
    <w:rsid w:val="00156C71"/>
    <w:rsid w:val="0015797C"/>
    <w:rsid w:val="00160295"/>
    <w:rsid w:val="001641C6"/>
    <w:rsid w:val="00164404"/>
    <w:rsid w:val="00164C06"/>
    <w:rsid w:val="00164EB3"/>
    <w:rsid w:val="00167938"/>
    <w:rsid w:val="00173D91"/>
    <w:rsid w:val="0017511C"/>
    <w:rsid w:val="00175D62"/>
    <w:rsid w:val="001762E3"/>
    <w:rsid w:val="00176C5F"/>
    <w:rsid w:val="00177C2F"/>
    <w:rsid w:val="001817BC"/>
    <w:rsid w:val="00182A69"/>
    <w:rsid w:val="00184585"/>
    <w:rsid w:val="00184D4B"/>
    <w:rsid w:val="0018554C"/>
    <w:rsid w:val="00191DD8"/>
    <w:rsid w:val="001927FB"/>
    <w:rsid w:val="00192BBB"/>
    <w:rsid w:val="00192D8E"/>
    <w:rsid w:val="0019544E"/>
    <w:rsid w:val="00196AE9"/>
    <w:rsid w:val="001A1EC5"/>
    <w:rsid w:val="001A6CCB"/>
    <w:rsid w:val="001A7ADB"/>
    <w:rsid w:val="001B01B5"/>
    <w:rsid w:val="001B2180"/>
    <w:rsid w:val="001B775C"/>
    <w:rsid w:val="001C0204"/>
    <w:rsid w:val="001C0AE6"/>
    <w:rsid w:val="001C1907"/>
    <w:rsid w:val="001C51EA"/>
    <w:rsid w:val="001C5C85"/>
    <w:rsid w:val="001C6DC0"/>
    <w:rsid w:val="001C76D4"/>
    <w:rsid w:val="001C7AE4"/>
    <w:rsid w:val="001D1FAE"/>
    <w:rsid w:val="001D3F89"/>
    <w:rsid w:val="001D7A7F"/>
    <w:rsid w:val="001E1295"/>
    <w:rsid w:val="001E230D"/>
    <w:rsid w:val="001E286E"/>
    <w:rsid w:val="001E321F"/>
    <w:rsid w:val="001E352E"/>
    <w:rsid w:val="001E38E6"/>
    <w:rsid w:val="001E4600"/>
    <w:rsid w:val="001E7E96"/>
    <w:rsid w:val="001F146A"/>
    <w:rsid w:val="001F4BC0"/>
    <w:rsid w:val="001F5D7A"/>
    <w:rsid w:val="00200014"/>
    <w:rsid w:val="00201512"/>
    <w:rsid w:val="0020498D"/>
    <w:rsid w:val="00204F37"/>
    <w:rsid w:val="002076E5"/>
    <w:rsid w:val="00211580"/>
    <w:rsid w:val="00214264"/>
    <w:rsid w:val="00221A14"/>
    <w:rsid w:val="00223790"/>
    <w:rsid w:val="002302DE"/>
    <w:rsid w:val="002348A5"/>
    <w:rsid w:val="00240150"/>
    <w:rsid w:val="00240866"/>
    <w:rsid w:val="0024115A"/>
    <w:rsid w:val="002425EE"/>
    <w:rsid w:val="00242821"/>
    <w:rsid w:val="00244CE9"/>
    <w:rsid w:val="00244DC0"/>
    <w:rsid w:val="002451DE"/>
    <w:rsid w:val="00245E49"/>
    <w:rsid w:val="00247C71"/>
    <w:rsid w:val="00247CA3"/>
    <w:rsid w:val="00252363"/>
    <w:rsid w:val="002525ED"/>
    <w:rsid w:val="002562E1"/>
    <w:rsid w:val="00263CA3"/>
    <w:rsid w:val="00265DCD"/>
    <w:rsid w:val="002705E5"/>
    <w:rsid w:val="0027062E"/>
    <w:rsid w:val="002718D4"/>
    <w:rsid w:val="00272965"/>
    <w:rsid w:val="002745FD"/>
    <w:rsid w:val="00274F6C"/>
    <w:rsid w:val="00275B7C"/>
    <w:rsid w:val="002801EB"/>
    <w:rsid w:val="00283027"/>
    <w:rsid w:val="00284934"/>
    <w:rsid w:val="002873DB"/>
    <w:rsid w:val="00291364"/>
    <w:rsid w:val="00291EFB"/>
    <w:rsid w:val="002925E1"/>
    <w:rsid w:val="00297819"/>
    <w:rsid w:val="002A022A"/>
    <w:rsid w:val="002A4352"/>
    <w:rsid w:val="002A4436"/>
    <w:rsid w:val="002A476B"/>
    <w:rsid w:val="002B3B7A"/>
    <w:rsid w:val="002B51C9"/>
    <w:rsid w:val="002B70D3"/>
    <w:rsid w:val="002B7E56"/>
    <w:rsid w:val="002C06A0"/>
    <w:rsid w:val="002C12E4"/>
    <w:rsid w:val="002C5041"/>
    <w:rsid w:val="002C5237"/>
    <w:rsid w:val="002C63E3"/>
    <w:rsid w:val="002D333B"/>
    <w:rsid w:val="002D334C"/>
    <w:rsid w:val="002E185D"/>
    <w:rsid w:val="002E29EB"/>
    <w:rsid w:val="002E5290"/>
    <w:rsid w:val="002E52DC"/>
    <w:rsid w:val="002E6F08"/>
    <w:rsid w:val="002E7378"/>
    <w:rsid w:val="002F1DC3"/>
    <w:rsid w:val="002F3802"/>
    <w:rsid w:val="002F6892"/>
    <w:rsid w:val="00300BFE"/>
    <w:rsid w:val="00300D02"/>
    <w:rsid w:val="003040E6"/>
    <w:rsid w:val="00304940"/>
    <w:rsid w:val="00307928"/>
    <w:rsid w:val="00311E09"/>
    <w:rsid w:val="00315F8A"/>
    <w:rsid w:val="003163A3"/>
    <w:rsid w:val="00316A17"/>
    <w:rsid w:val="003171CE"/>
    <w:rsid w:val="00322DBC"/>
    <w:rsid w:val="00323444"/>
    <w:rsid w:val="003246C7"/>
    <w:rsid w:val="003246ED"/>
    <w:rsid w:val="00325B3A"/>
    <w:rsid w:val="003266C5"/>
    <w:rsid w:val="00327BC8"/>
    <w:rsid w:val="003303E6"/>
    <w:rsid w:val="00331915"/>
    <w:rsid w:val="00331A1A"/>
    <w:rsid w:val="00340915"/>
    <w:rsid w:val="0034382E"/>
    <w:rsid w:val="00344702"/>
    <w:rsid w:val="00345552"/>
    <w:rsid w:val="0034633A"/>
    <w:rsid w:val="0035229A"/>
    <w:rsid w:val="003541FB"/>
    <w:rsid w:val="00357B76"/>
    <w:rsid w:val="00357E0A"/>
    <w:rsid w:val="00361A71"/>
    <w:rsid w:val="00362D72"/>
    <w:rsid w:val="00366836"/>
    <w:rsid w:val="00367AFC"/>
    <w:rsid w:val="00371FE6"/>
    <w:rsid w:val="00373847"/>
    <w:rsid w:val="00373C4F"/>
    <w:rsid w:val="00376C95"/>
    <w:rsid w:val="0038062F"/>
    <w:rsid w:val="003835F2"/>
    <w:rsid w:val="0038695F"/>
    <w:rsid w:val="003879AA"/>
    <w:rsid w:val="00393A9D"/>
    <w:rsid w:val="00394448"/>
    <w:rsid w:val="003A0068"/>
    <w:rsid w:val="003A3FBE"/>
    <w:rsid w:val="003A447C"/>
    <w:rsid w:val="003B0DFB"/>
    <w:rsid w:val="003B2466"/>
    <w:rsid w:val="003B569A"/>
    <w:rsid w:val="003B628E"/>
    <w:rsid w:val="003C5674"/>
    <w:rsid w:val="003D08F8"/>
    <w:rsid w:val="003D32A2"/>
    <w:rsid w:val="003D3E04"/>
    <w:rsid w:val="003D60B4"/>
    <w:rsid w:val="003E570F"/>
    <w:rsid w:val="003F032A"/>
    <w:rsid w:val="003F6077"/>
    <w:rsid w:val="003F6780"/>
    <w:rsid w:val="00401FEA"/>
    <w:rsid w:val="0040360E"/>
    <w:rsid w:val="00404B08"/>
    <w:rsid w:val="00407F51"/>
    <w:rsid w:val="004143E6"/>
    <w:rsid w:val="0041533D"/>
    <w:rsid w:val="0042087C"/>
    <w:rsid w:val="00420CBB"/>
    <w:rsid w:val="0042301C"/>
    <w:rsid w:val="0042382C"/>
    <w:rsid w:val="004241F5"/>
    <w:rsid w:val="004262BF"/>
    <w:rsid w:val="00430F7D"/>
    <w:rsid w:val="00437FA5"/>
    <w:rsid w:val="00443D27"/>
    <w:rsid w:val="00444826"/>
    <w:rsid w:val="00446FC6"/>
    <w:rsid w:val="00447145"/>
    <w:rsid w:val="004503E7"/>
    <w:rsid w:val="00450C70"/>
    <w:rsid w:val="004511E9"/>
    <w:rsid w:val="004523BD"/>
    <w:rsid w:val="0045243D"/>
    <w:rsid w:val="004572A6"/>
    <w:rsid w:val="004604B6"/>
    <w:rsid w:val="0046127B"/>
    <w:rsid w:val="00463410"/>
    <w:rsid w:val="0046585C"/>
    <w:rsid w:val="00467313"/>
    <w:rsid w:val="0047311C"/>
    <w:rsid w:val="00473275"/>
    <w:rsid w:val="00473C5D"/>
    <w:rsid w:val="00474B88"/>
    <w:rsid w:val="00476DCC"/>
    <w:rsid w:val="00477324"/>
    <w:rsid w:val="00477AD6"/>
    <w:rsid w:val="00480FFE"/>
    <w:rsid w:val="0048268A"/>
    <w:rsid w:val="00486799"/>
    <w:rsid w:val="004943FE"/>
    <w:rsid w:val="004A10D4"/>
    <w:rsid w:val="004A1245"/>
    <w:rsid w:val="004A3A87"/>
    <w:rsid w:val="004A532B"/>
    <w:rsid w:val="004A7A0B"/>
    <w:rsid w:val="004B38FD"/>
    <w:rsid w:val="004B5738"/>
    <w:rsid w:val="004B6716"/>
    <w:rsid w:val="004C0E47"/>
    <w:rsid w:val="004C1110"/>
    <w:rsid w:val="004C1628"/>
    <w:rsid w:val="004C3C18"/>
    <w:rsid w:val="004C5582"/>
    <w:rsid w:val="004C79B6"/>
    <w:rsid w:val="004C7BD9"/>
    <w:rsid w:val="004D01FB"/>
    <w:rsid w:val="004D0787"/>
    <w:rsid w:val="004D145F"/>
    <w:rsid w:val="004D1B6D"/>
    <w:rsid w:val="004D5EAD"/>
    <w:rsid w:val="004D645A"/>
    <w:rsid w:val="004D6B17"/>
    <w:rsid w:val="004E1AA6"/>
    <w:rsid w:val="004E4839"/>
    <w:rsid w:val="004E5395"/>
    <w:rsid w:val="004F48FD"/>
    <w:rsid w:val="004F51D5"/>
    <w:rsid w:val="004F58EF"/>
    <w:rsid w:val="004F5C2C"/>
    <w:rsid w:val="00502EDB"/>
    <w:rsid w:val="00505C2A"/>
    <w:rsid w:val="00506FC0"/>
    <w:rsid w:val="00510A2F"/>
    <w:rsid w:val="00521365"/>
    <w:rsid w:val="005213E0"/>
    <w:rsid w:val="00521428"/>
    <w:rsid w:val="0052525B"/>
    <w:rsid w:val="00525C9E"/>
    <w:rsid w:val="00530DDB"/>
    <w:rsid w:val="005317B9"/>
    <w:rsid w:val="00531FC1"/>
    <w:rsid w:val="0053378E"/>
    <w:rsid w:val="00533A1C"/>
    <w:rsid w:val="00536B2A"/>
    <w:rsid w:val="005409CE"/>
    <w:rsid w:val="005410B6"/>
    <w:rsid w:val="00541103"/>
    <w:rsid w:val="00542653"/>
    <w:rsid w:val="00544D64"/>
    <w:rsid w:val="00546BEB"/>
    <w:rsid w:val="00547B18"/>
    <w:rsid w:val="00550297"/>
    <w:rsid w:val="00556DD4"/>
    <w:rsid w:val="00561846"/>
    <w:rsid w:val="00561C29"/>
    <w:rsid w:val="00562CB1"/>
    <w:rsid w:val="0056328A"/>
    <w:rsid w:val="005655B6"/>
    <w:rsid w:val="00571565"/>
    <w:rsid w:val="005716DA"/>
    <w:rsid w:val="005770BA"/>
    <w:rsid w:val="00581161"/>
    <w:rsid w:val="00585B3B"/>
    <w:rsid w:val="00594E73"/>
    <w:rsid w:val="00596015"/>
    <w:rsid w:val="0059676E"/>
    <w:rsid w:val="005A1D2E"/>
    <w:rsid w:val="005A57E2"/>
    <w:rsid w:val="005A5B75"/>
    <w:rsid w:val="005A643D"/>
    <w:rsid w:val="005A791C"/>
    <w:rsid w:val="005B107B"/>
    <w:rsid w:val="005B34F3"/>
    <w:rsid w:val="005B3F03"/>
    <w:rsid w:val="005B5773"/>
    <w:rsid w:val="005C0893"/>
    <w:rsid w:val="005C0F88"/>
    <w:rsid w:val="005C3053"/>
    <w:rsid w:val="005C3EC3"/>
    <w:rsid w:val="005C4098"/>
    <w:rsid w:val="005C5328"/>
    <w:rsid w:val="005C7306"/>
    <w:rsid w:val="005D3532"/>
    <w:rsid w:val="005E1C09"/>
    <w:rsid w:val="005E2621"/>
    <w:rsid w:val="005E4057"/>
    <w:rsid w:val="005E5854"/>
    <w:rsid w:val="005F21CA"/>
    <w:rsid w:val="005F37B6"/>
    <w:rsid w:val="005F3D34"/>
    <w:rsid w:val="005F65BB"/>
    <w:rsid w:val="005F71BF"/>
    <w:rsid w:val="00600041"/>
    <w:rsid w:val="00601F2B"/>
    <w:rsid w:val="0061076E"/>
    <w:rsid w:val="00610F2A"/>
    <w:rsid w:val="00613539"/>
    <w:rsid w:val="00621904"/>
    <w:rsid w:val="0062477C"/>
    <w:rsid w:val="00626074"/>
    <w:rsid w:val="00627544"/>
    <w:rsid w:val="00630B9C"/>
    <w:rsid w:val="00630D0C"/>
    <w:rsid w:val="0063138C"/>
    <w:rsid w:val="006347BD"/>
    <w:rsid w:val="00634D19"/>
    <w:rsid w:val="00636B12"/>
    <w:rsid w:val="00637B16"/>
    <w:rsid w:val="00640D0C"/>
    <w:rsid w:val="00641E6F"/>
    <w:rsid w:val="00646C49"/>
    <w:rsid w:val="006531BA"/>
    <w:rsid w:val="006541E2"/>
    <w:rsid w:val="00660DB1"/>
    <w:rsid w:val="0066237E"/>
    <w:rsid w:val="00662579"/>
    <w:rsid w:val="00662EF9"/>
    <w:rsid w:val="006658A1"/>
    <w:rsid w:val="0066607D"/>
    <w:rsid w:val="0066696F"/>
    <w:rsid w:val="006679F9"/>
    <w:rsid w:val="0067093F"/>
    <w:rsid w:val="00670DBD"/>
    <w:rsid w:val="006710B2"/>
    <w:rsid w:val="006768C0"/>
    <w:rsid w:val="00677387"/>
    <w:rsid w:val="00677CC4"/>
    <w:rsid w:val="006859B5"/>
    <w:rsid w:val="006923FB"/>
    <w:rsid w:val="00693C70"/>
    <w:rsid w:val="0069547A"/>
    <w:rsid w:val="00697AE7"/>
    <w:rsid w:val="00697F22"/>
    <w:rsid w:val="006A08E0"/>
    <w:rsid w:val="006A090F"/>
    <w:rsid w:val="006A1F5E"/>
    <w:rsid w:val="006A3964"/>
    <w:rsid w:val="006A551F"/>
    <w:rsid w:val="006B47E3"/>
    <w:rsid w:val="006B5B77"/>
    <w:rsid w:val="006B7B04"/>
    <w:rsid w:val="006C1D0A"/>
    <w:rsid w:val="006C2712"/>
    <w:rsid w:val="006C551B"/>
    <w:rsid w:val="006D0978"/>
    <w:rsid w:val="006D6A97"/>
    <w:rsid w:val="006E14E1"/>
    <w:rsid w:val="006E26FD"/>
    <w:rsid w:val="006E66A3"/>
    <w:rsid w:val="006E68BA"/>
    <w:rsid w:val="006F6917"/>
    <w:rsid w:val="00701377"/>
    <w:rsid w:val="00702E84"/>
    <w:rsid w:val="00704D74"/>
    <w:rsid w:val="007053C3"/>
    <w:rsid w:val="0070688A"/>
    <w:rsid w:val="0071252B"/>
    <w:rsid w:val="007135F3"/>
    <w:rsid w:val="00713840"/>
    <w:rsid w:val="007251B4"/>
    <w:rsid w:val="007253FC"/>
    <w:rsid w:val="0072546E"/>
    <w:rsid w:val="00725F1E"/>
    <w:rsid w:val="00726308"/>
    <w:rsid w:val="00726D9B"/>
    <w:rsid w:val="00727087"/>
    <w:rsid w:val="00730343"/>
    <w:rsid w:val="00731BF7"/>
    <w:rsid w:val="00734993"/>
    <w:rsid w:val="00734A1F"/>
    <w:rsid w:val="007353CD"/>
    <w:rsid w:val="007362D5"/>
    <w:rsid w:val="00737BCF"/>
    <w:rsid w:val="007408E4"/>
    <w:rsid w:val="00746CE0"/>
    <w:rsid w:val="007472EE"/>
    <w:rsid w:val="007477E7"/>
    <w:rsid w:val="00752B43"/>
    <w:rsid w:val="00757300"/>
    <w:rsid w:val="0075782B"/>
    <w:rsid w:val="00760EC4"/>
    <w:rsid w:val="007614ED"/>
    <w:rsid w:val="00761F46"/>
    <w:rsid w:val="00762590"/>
    <w:rsid w:val="00764107"/>
    <w:rsid w:val="00767961"/>
    <w:rsid w:val="00775C1A"/>
    <w:rsid w:val="00777BC4"/>
    <w:rsid w:val="00780F18"/>
    <w:rsid w:val="007815A8"/>
    <w:rsid w:val="00782BE9"/>
    <w:rsid w:val="007834C0"/>
    <w:rsid w:val="00792246"/>
    <w:rsid w:val="0079245C"/>
    <w:rsid w:val="00797968"/>
    <w:rsid w:val="00797FB9"/>
    <w:rsid w:val="007A20C8"/>
    <w:rsid w:val="007A6D23"/>
    <w:rsid w:val="007B01CB"/>
    <w:rsid w:val="007B03A5"/>
    <w:rsid w:val="007B09A4"/>
    <w:rsid w:val="007B0F7F"/>
    <w:rsid w:val="007B3B56"/>
    <w:rsid w:val="007B60AF"/>
    <w:rsid w:val="007C088E"/>
    <w:rsid w:val="007C2241"/>
    <w:rsid w:val="007C55F8"/>
    <w:rsid w:val="007C6359"/>
    <w:rsid w:val="007D1747"/>
    <w:rsid w:val="007D25E2"/>
    <w:rsid w:val="007D4D7C"/>
    <w:rsid w:val="007D670C"/>
    <w:rsid w:val="007E1062"/>
    <w:rsid w:val="007E19CE"/>
    <w:rsid w:val="007E350A"/>
    <w:rsid w:val="007E3638"/>
    <w:rsid w:val="007E4C48"/>
    <w:rsid w:val="007E5B35"/>
    <w:rsid w:val="007E5F8D"/>
    <w:rsid w:val="007F10C1"/>
    <w:rsid w:val="007F49ED"/>
    <w:rsid w:val="007F4EBD"/>
    <w:rsid w:val="008002F4"/>
    <w:rsid w:val="0080058A"/>
    <w:rsid w:val="0080170F"/>
    <w:rsid w:val="00802417"/>
    <w:rsid w:val="008030EC"/>
    <w:rsid w:val="00811E63"/>
    <w:rsid w:val="0081272C"/>
    <w:rsid w:val="008127B7"/>
    <w:rsid w:val="008139B8"/>
    <w:rsid w:val="00814E4D"/>
    <w:rsid w:val="0081514F"/>
    <w:rsid w:val="008203D9"/>
    <w:rsid w:val="00822362"/>
    <w:rsid w:val="008266AF"/>
    <w:rsid w:val="00827126"/>
    <w:rsid w:val="0082715B"/>
    <w:rsid w:val="008318C4"/>
    <w:rsid w:val="00831B73"/>
    <w:rsid w:val="00831B7F"/>
    <w:rsid w:val="008328FE"/>
    <w:rsid w:val="00833B92"/>
    <w:rsid w:val="00834059"/>
    <w:rsid w:val="00834E67"/>
    <w:rsid w:val="008356E3"/>
    <w:rsid w:val="00835DF3"/>
    <w:rsid w:val="0084238C"/>
    <w:rsid w:val="0084379E"/>
    <w:rsid w:val="00844469"/>
    <w:rsid w:val="00844E49"/>
    <w:rsid w:val="00850269"/>
    <w:rsid w:val="00850EE4"/>
    <w:rsid w:val="00853AC5"/>
    <w:rsid w:val="00854A10"/>
    <w:rsid w:val="0085753A"/>
    <w:rsid w:val="0086496F"/>
    <w:rsid w:val="00866B98"/>
    <w:rsid w:val="00867965"/>
    <w:rsid w:val="00867D6D"/>
    <w:rsid w:val="00870C9A"/>
    <w:rsid w:val="008727BB"/>
    <w:rsid w:val="008761C2"/>
    <w:rsid w:val="00876224"/>
    <w:rsid w:val="00886EF1"/>
    <w:rsid w:val="0089231E"/>
    <w:rsid w:val="008A09E6"/>
    <w:rsid w:val="008A0CF4"/>
    <w:rsid w:val="008A2A02"/>
    <w:rsid w:val="008A2D1A"/>
    <w:rsid w:val="008A3241"/>
    <w:rsid w:val="008A3A4A"/>
    <w:rsid w:val="008A3D9D"/>
    <w:rsid w:val="008A3E05"/>
    <w:rsid w:val="008A4A39"/>
    <w:rsid w:val="008B435C"/>
    <w:rsid w:val="008B4B4A"/>
    <w:rsid w:val="008B7F08"/>
    <w:rsid w:val="008C7B4D"/>
    <w:rsid w:val="008D0F45"/>
    <w:rsid w:val="008D14E5"/>
    <w:rsid w:val="008D17B2"/>
    <w:rsid w:val="008D2991"/>
    <w:rsid w:val="008D361D"/>
    <w:rsid w:val="008D3C2B"/>
    <w:rsid w:val="008D7405"/>
    <w:rsid w:val="008E013F"/>
    <w:rsid w:val="008E107F"/>
    <w:rsid w:val="008E2017"/>
    <w:rsid w:val="008E318B"/>
    <w:rsid w:val="008E4E8F"/>
    <w:rsid w:val="008F0D42"/>
    <w:rsid w:val="008F2534"/>
    <w:rsid w:val="008F3363"/>
    <w:rsid w:val="008F5AC9"/>
    <w:rsid w:val="008F6803"/>
    <w:rsid w:val="008F7BC0"/>
    <w:rsid w:val="00905134"/>
    <w:rsid w:val="00906845"/>
    <w:rsid w:val="0090728A"/>
    <w:rsid w:val="009078FC"/>
    <w:rsid w:val="00913912"/>
    <w:rsid w:val="009144B4"/>
    <w:rsid w:val="00915293"/>
    <w:rsid w:val="00915436"/>
    <w:rsid w:val="00915BBD"/>
    <w:rsid w:val="00915E35"/>
    <w:rsid w:val="00922D24"/>
    <w:rsid w:val="00923C9F"/>
    <w:rsid w:val="0092469B"/>
    <w:rsid w:val="00925C2D"/>
    <w:rsid w:val="00933AD1"/>
    <w:rsid w:val="0094313F"/>
    <w:rsid w:val="009440D5"/>
    <w:rsid w:val="0094427C"/>
    <w:rsid w:val="00946C8C"/>
    <w:rsid w:val="009474EB"/>
    <w:rsid w:val="009479A1"/>
    <w:rsid w:val="00952FDE"/>
    <w:rsid w:val="00954323"/>
    <w:rsid w:val="0095587C"/>
    <w:rsid w:val="009578FD"/>
    <w:rsid w:val="009601CF"/>
    <w:rsid w:val="009615BF"/>
    <w:rsid w:val="00964D68"/>
    <w:rsid w:val="00965C14"/>
    <w:rsid w:val="00966BCE"/>
    <w:rsid w:val="00967C3D"/>
    <w:rsid w:val="00967C7C"/>
    <w:rsid w:val="00972D1E"/>
    <w:rsid w:val="00973EF4"/>
    <w:rsid w:val="00976AB0"/>
    <w:rsid w:val="00977985"/>
    <w:rsid w:val="00981963"/>
    <w:rsid w:val="00986634"/>
    <w:rsid w:val="00994066"/>
    <w:rsid w:val="00997F6A"/>
    <w:rsid w:val="009A036C"/>
    <w:rsid w:val="009A5DEC"/>
    <w:rsid w:val="009B018E"/>
    <w:rsid w:val="009B103E"/>
    <w:rsid w:val="009B5463"/>
    <w:rsid w:val="009B5536"/>
    <w:rsid w:val="009B60E5"/>
    <w:rsid w:val="009C04A5"/>
    <w:rsid w:val="009C1F82"/>
    <w:rsid w:val="009C49ED"/>
    <w:rsid w:val="009C60E9"/>
    <w:rsid w:val="009C6976"/>
    <w:rsid w:val="009D1C2A"/>
    <w:rsid w:val="009D38A0"/>
    <w:rsid w:val="009D3A7C"/>
    <w:rsid w:val="009E0C07"/>
    <w:rsid w:val="009E2ECA"/>
    <w:rsid w:val="009E4738"/>
    <w:rsid w:val="009F0D46"/>
    <w:rsid w:val="009F26FD"/>
    <w:rsid w:val="009F45B9"/>
    <w:rsid w:val="00A0209F"/>
    <w:rsid w:val="00A02E57"/>
    <w:rsid w:val="00A049EA"/>
    <w:rsid w:val="00A0675A"/>
    <w:rsid w:val="00A113D4"/>
    <w:rsid w:val="00A12E15"/>
    <w:rsid w:val="00A13C0B"/>
    <w:rsid w:val="00A20AA0"/>
    <w:rsid w:val="00A213FC"/>
    <w:rsid w:val="00A240C4"/>
    <w:rsid w:val="00A27ABD"/>
    <w:rsid w:val="00A32FBC"/>
    <w:rsid w:val="00A346FD"/>
    <w:rsid w:val="00A3540A"/>
    <w:rsid w:val="00A35C08"/>
    <w:rsid w:val="00A4366F"/>
    <w:rsid w:val="00A43EB1"/>
    <w:rsid w:val="00A4570E"/>
    <w:rsid w:val="00A46171"/>
    <w:rsid w:val="00A577FE"/>
    <w:rsid w:val="00A64FB8"/>
    <w:rsid w:val="00A7027C"/>
    <w:rsid w:val="00A70F65"/>
    <w:rsid w:val="00A72EA4"/>
    <w:rsid w:val="00A7376F"/>
    <w:rsid w:val="00A74F44"/>
    <w:rsid w:val="00A7619C"/>
    <w:rsid w:val="00A76D0D"/>
    <w:rsid w:val="00A8298C"/>
    <w:rsid w:val="00A83D34"/>
    <w:rsid w:val="00A86490"/>
    <w:rsid w:val="00A8724A"/>
    <w:rsid w:val="00A90F99"/>
    <w:rsid w:val="00A94CAA"/>
    <w:rsid w:val="00A95333"/>
    <w:rsid w:val="00A97EE5"/>
    <w:rsid w:val="00AA0043"/>
    <w:rsid w:val="00AA0E2A"/>
    <w:rsid w:val="00AA3999"/>
    <w:rsid w:val="00AA3AA4"/>
    <w:rsid w:val="00AA67F3"/>
    <w:rsid w:val="00AA6E00"/>
    <w:rsid w:val="00AB0C91"/>
    <w:rsid w:val="00AB1B27"/>
    <w:rsid w:val="00AB1E19"/>
    <w:rsid w:val="00AB3915"/>
    <w:rsid w:val="00AB3C31"/>
    <w:rsid w:val="00AB56A1"/>
    <w:rsid w:val="00AB77CA"/>
    <w:rsid w:val="00AB7F62"/>
    <w:rsid w:val="00AC3BCB"/>
    <w:rsid w:val="00AC5DD0"/>
    <w:rsid w:val="00AC7043"/>
    <w:rsid w:val="00AD245D"/>
    <w:rsid w:val="00AD3245"/>
    <w:rsid w:val="00AD7CE8"/>
    <w:rsid w:val="00AE05B5"/>
    <w:rsid w:val="00AE6203"/>
    <w:rsid w:val="00AE6E14"/>
    <w:rsid w:val="00AF4E2F"/>
    <w:rsid w:val="00AF5FD2"/>
    <w:rsid w:val="00AF7F19"/>
    <w:rsid w:val="00B10FF5"/>
    <w:rsid w:val="00B12AE7"/>
    <w:rsid w:val="00B12F04"/>
    <w:rsid w:val="00B1514D"/>
    <w:rsid w:val="00B16711"/>
    <w:rsid w:val="00B201CC"/>
    <w:rsid w:val="00B210FD"/>
    <w:rsid w:val="00B2258E"/>
    <w:rsid w:val="00B2362F"/>
    <w:rsid w:val="00B24FE9"/>
    <w:rsid w:val="00B30346"/>
    <w:rsid w:val="00B30FFF"/>
    <w:rsid w:val="00B333B2"/>
    <w:rsid w:val="00B34062"/>
    <w:rsid w:val="00B3629E"/>
    <w:rsid w:val="00B40F1F"/>
    <w:rsid w:val="00B44E86"/>
    <w:rsid w:val="00B45D37"/>
    <w:rsid w:val="00B46481"/>
    <w:rsid w:val="00B472A8"/>
    <w:rsid w:val="00B47A22"/>
    <w:rsid w:val="00B52901"/>
    <w:rsid w:val="00B52CBA"/>
    <w:rsid w:val="00B53244"/>
    <w:rsid w:val="00B53D37"/>
    <w:rsid w:val="00B549E2"/>
    <w:rsid w:val="00B55BBF"/>
    <w:rsid w:val="00B55C53"/>
    <w:rsid w:val="00B60D3D"/>
    <w:rsid w:val="00B61841"/>
    <w:rsid w:val="00B61E39"/>
    <w:rsid w:val="00B62617"/>
    <w:rsid w:val="00B62B89"/>
    <w:rsid w:val="00B64201"/>
    <w:rsid w:val="00B66A1B"/>
    <w:rsid w:val="00B700BE"/>
    <w:rsid w:val="00B71806"/>
    <w:rsid w:val="00B74145"/>
    <w:rsid w:val="00B75983"/>
    <w:rsid w:val="00B770F7"/>
    <w:rsid w:val="00B80817"/>
    <w:rsid w:val="00B80AAF"/>
    <w:rsid w:val="00B80D93"/>
    <w:rsid w:val="00B85077"/>
    <w:rsid w:val="00B8525F"/>
    <w:rsid w:val="00B93594"/>
    <w:rsid w:val="00B9675E"/>
    <w:rsid w:val="00BA07DF"/>
    <w:rsid w:val="00BA08D8"/>
    <w:rsid w:val="00BA189B"/>
    <w:rsid w:val="00BA4C1D"/>
    <w:rsid w:val="00BA5567"/>
    <w:rsid w:val="00BA642B"/>
    <w:rsid w:val="00BB0D2A"/>
    <w:rsid w:val="00BB2682"/>
    <w:rsid w:val="00BB27BE"/>
    <w:rsid w:val="00BB511C"/>
    <w:rsid w:val="00BC3140"/>
    <w:rsid w:val="00BC4CB5"/>
    <w:rsid w:val="00BD2505"/>
    <w:rsid w:val="00BD2BED"/>
    <w:rsid w:val="00BD3A9A"/>
    <w:rsid w:val="00BD67BA"/>
    <w:rsid w:val="00BD67DA"/>
    <w:rsid w:val="00BE305D"/>
    <w:rsid w:val="00BE3A6E"/>
    <w:rsid w:val="00BE460B"/>
    <w:rsid w:val="00BE706D"/>
    <w:rsid w:val="00BE7457"/>
    <w:rsid w:val="00BF1CBD"/>
    <w:rsid w:val="00BF22C5"/>
    <w:rsid w:val="00BF24D8"/>
    <w:rsid w:val="00BF3A8A"/>
    <w:rsid w:val="00BF5A0C"/>
    <w:rsid w:val="00BF7C29"/>
    <w:rsid w:val="00C0074C"/>
    <w:rsid w:val="00C018CC"/>
    <w:rsid w:val="00C01CE2"/>
    <w:rsid w:val="00C029F7"/>
    <w:rsid w:val="00C11A97"/>
    <w:rsid w:val="00C1205D"/>
    <w:rsid w:val="00C178BD"/>
    <w:rsid w:val="00C252E8"/>
    <w:rsid w:val="00C2665C"/>
    <w:rsid w:val="00C34E4D"/>
    <w:rsid w:val="00C35A98"/>
    <w:rsid w:val="00C37C36"/>
    <w:rsid w:val="00C42A05"/>
    <w:rsid w:val="00C45D0F"/>
    <w:rsid w:val="00C4685A"/>
    <w:rsid w:val="00C50555"/>
    <w:rsid w:val="00C5205A"/>
    <w:rsid w:val="00C60F26"/>
    <w:rsid w:val="00C61121"/>
    <w:rsid w:val="00C64229"/>
    <w:rsid w:val="00C648DE"/>
    <w:rsid w:val="00C65815"/>
    <w:rsid w:val="00C662E8"/>
    <w:rsid w:val="00C70F17"/>
    <w:rsid w:val="00C73956"/>
    <w:rsid w:val="00C764BB"/>
    <w:rsid w:val="00C77290"/>
    <w:rsid w:val="00C776B2"/>
    <w:rsid w:val="00C7775C"/>
    <w:rsid w:val="00C8311A"/>
    <w:rsid w:val="00C838D7"/>
    <w:rsid w:val="00C84C9C"/>
    <w:rsid w:val="00C91D63"/>
    <w:rsid w:val="00C94A80"/>
    <w:rsid w:val="00C95472"/>
    <w:rsid w:val="00C95D01"/>
    <w:rsid w:val="00C96605"/>
    <w:rsid w:val="00CA3C48"/>
    <w:rsid w:val="00CB0744"/>
    <w:rsid w:val="00CB0EBF"/>
    <w:rsid w:val="00CB75E2"/>
    <w:rsid w:val="00CB76D9"/>
    <w:rsid w:val="00CC1024"/>
    <w:rsid w:val="00CC26A5"/>
    <w:rsid w:val="00CC469F"/>
    <w:rsid w:val="00CC66C2"/>
    <w:rsid w:val="00CD0FAE"/>
    <w:rsid w:val="00CD2123"/>
    <w:rsid w:val="00CD4332"/>
    <w:rsid w:val="00CD57EA"/>
    <w:rsid w:val="00CD7511"/>
    <w:rsid w:val="00CD7B52"/>
    <w:rsid w:val="00CD7DB6"/>
    <w:rsid w:val="00CE0183"/>
    <w:rsid w:val="00CE0A5E"/>
    <w:rsid w:val="00CE473E"/>
    <w:rsid w:val="00CE4EFC"/>
    <w:rsid w:val="00CE6815"/>
    <w:rsid w:val="00CF1BD2"/>
    <w:rsid w:val="00CF4814"/>
    <w:rsid w:val="00CF5777"/>
    <w:rsid w:val="00D000D5"/>
    <w:rsid w:val="00D001C3"/>
    <w:rsid w:val="00D002CA"/>
    <w:rsid w:val="00D01FE7"/>
    <w:rsid w:val="00D11D56"/>
    <w:rsid w:val="00D1499D"/>
    <w:rsid w:val="00D17F9C"/>
    <w:rsid w:val="00D2067E"/>
    <w:rsid w:val="00D21BC0"/>
    <w:rsid w:val="00D23422"/>
    <w:rsid w:val="00D269D6"/>
    <w:rsid w:val="00D30BAE"/>
    <w:rsid w:val="00D30E4A"/>
    <w:rsid w:val="00D40BF7"/>
    <w:rsid w:val="00D41D71"/>
    <w:rsid w:val="00D447B3"/>
    <w:rsid w:val="00D47CE6"/>
    <w:rsid w:val="00D500CF"/>
    <w:rsid w:val="00D506CA"/>
    <w:rsid w:val="00D512CE"/>
    <w:rsid w:val="00D55E2A"/>
    <w:rsid w:val="00D56982"/>
    <w:rsid w:val="00D578AC"/>
    <w:rsid w:val="00D60C8F"/>
    <w:rsid w:val="00D63321"/>
    <w:rsid w:val="00D663B7"/>
    <w:rsid w:val="00D705C1"/>
    <w:rsid w:val="00D70F5C"/>
    <w:rsid w:val="00D71A91"/>
    <w:rsid w:val="00D72272"/>
    <w:rsid w:val="00D741D1"/>
    <w:rsid w:val="00D74A5A"/>
    <w:rsid w:val="00D75CF2"/>
    <w:rsid w:val="00D77775"/>
    <w:rsid w:val="00D77C1C"/>
    <w:rsid w:val="00D82E8C"/>
    <w:rsid w:val="00D83473"/>
    <w:rsid w:val="00D8350E"/>
    <w:rsid w:val="00D83513"/>
    <w:rsid w:val="00D83DF9"/>
    <w:rsid w:val="00D8428A"/>
    <w:rsid w:val="00D84C35"/>
    <w:rsid w:val="00D86A71"/>
    <w:rsid w:val="00D90BAE"/>
    <w:rsid w:val="00D94345"/>
    <w:rsid w:val="00D964FB"/>
    <w:rsid w:val="00DA0B38"/>
    <w:rsid w:val="00DA2C67"/>
    <w:rsid w:val="00DA48F3"/>
    <w:rsid w:val="00DB1EFA"/>
    <w:rsid w:val="00DB20B2"/>
    <w:rsid w:val="00DB6BBA"/>
    <w:rsid w:val="00DC398D"/>
    <w:rsid w:val="00DC5EBB"/>
    <w:rsid w:val="00DC62F4"/>
    <w:rsid w:val="00DC6461"/>
    <w:rsid w:val="00DD0023"/>
    <w:rsid w:val="00DD10E3"/>
    <w:rsid w:val="00DD1DBA"/>
    <w:rsid w:val="00DD1DED"/>
    <w:rsid w:val="00DD26FA"/>
    <w:rsid w:val="00DD271A"/>
    <w:rsid w:val="00DD3485"/>
    <w:rsid w:val="00DD43E7"/>
    <w:rsid w:val="00DD6F10"/>
    <w:rsid w:val="00DD71FE"/>
    <w:rsid w:val="00DE1667"/>
    <w:rsid w:val="00DE2E42"/>
    <w:rsid w:val="00DE33B7"/>
    <w:rsid w:val="00DE666C"/>
    <w:rsid w:val="00DE7EBA"/>
    <w:rsid w:val="00DF0275"/>
    <w:rsid w:val="00DF1433"/>
    <w:rsid w:val="00DF2502"/>
    <w:rsid w:val="00DF34C7"/>
    <w:rsid w:val="00DF4C1A"/>
    <w:rsid w:val="00E0071D"/>
    <w:rsid w:val="00E07023"/>
    <w:rsid w:val="00E07FDE"/>
    <w:rsid w:val="00E129E5"/>
    <w:rsid w:val="00E15DC3"/>
    <w:rsid w:val="00E16476"/>
    <w:rsid w:val="00E17423"/>
    <w:rsid w:val="00E26880"/>
    <w:rsid w:val="00E27386"/>
    <w:rsid w:val="00E33587"/>
    <w:rsid w:val="00E35816"/>
    <w:rsid w:val="00E44707"/>
    <w:rsid w:val="00E462DB"/>
    <w:rsid w:val="00E465B1"/>
    <w:rsid w:val="00E5329E"/>
    <w:rsid w:val="00E53C69"/>
    <w:rsid w:val="00E5657B"/>
    <w:rsid w:val="00E60619"/>
    <w:rsid w:val="00E60D1B"/>
    <w:rsid w:val="00E6249D"/>
    <w:rsid w:val="00E624A1"/>
    <w:rsid w:val="00E6381A"/>
    <w:rsid w:val="00E64507"/>
    <w:rsid w:val="00E70B2B"/>
    <w:rsid w:val="00E7355B"/>
    <w:rsid w:val="00E7462A"/>
    <w:rsid w:val="00E74FC0"/>
    <w:rsid w:val="00E753C6"/>
    <w:rsid w:val="00E75476"/>
    <w:rsid w:val="00E763DD"/>
    <w:rsid w:val="00E76AFD"/>
    <w:rsid w:val="00E8097D"/>
    <w:rsid w:val="00E849CB"/>
    <w:rsid w:val="00E86F65"/>
    <w:rsid w:val="00E94B55"/>
    <w:rsid w:val="00E95AA4"/>
    <w:rsid w:val="00EA25BA"/>
    <w:rsid w:val="00EB36C0"/>
    <w:rsid w:val="00EB3D99"/>
    <w:rsid w:val="00EB6D17"/>
    <w:rsid w:val="00EB71C1"/>
    <w:rsid w:val="00EC3356"/>
    <w:rsid w:val="00EC4E56"/>
    <w:rsid w:val="00ED022E"/>
    <w:rsid w:val="00ED17F2"/>
    <w:rsid w:val="00ED436E"/>
    <w:rsid w:val="00ED789D"/>
    <w:rsid w:val="00EE0B5B"/>
    <w:rsid w:val="00EE17A3"/>
    <w:rsid w:val="00EE18EA"/>
    <w:rsid w:val="00EE2E1B"/>
    <w:rsid w:val="00EE46E6"/>
    <w:rsid w:val="00EF0173"/>
    <w:rsid w:val="00EF6D0A"/>
    <w:rsid w:val="00F05CE3"/>
    <w:rsid w:val="00F064F6"/>
    <w:rsid w:val="00F108E4"/>
    <w:rsid w:val="00F109A0"/>
    <w:rsid w:val="00F10DC2"/>
    <w:rsid w:val="00F12184"/>
    <w:rsid w:val="00F12318"/>
    <w:rsid w:val="00F13A88"/>
    <w:rsid w:val="00F1590B"/>
    <w:rsid w:val="00F15ED9"/>
    <w:rsid w:val="00F214B3"/>
    <w:rsid w:val="00F2172A"/>
    <w:rsid w:val="00F2190B"/>
    <w:rsid w:val="00F22844"/>
    <w:rsid w:val="00F26C52"/>
    <w:rsid w:val="00F2738A"/>
    <w:rsid w:val="00F31592"/>
    <w:rsid w:val="00F31BE8"/>
    <w:rsid w:val="00F3715F"/>
    <w:rsid w:val="00F40648"/>
    <w:rsid w:val="00F43F72"/>
    <w:rsid w:val="00F440D8"/>
    <w:rsid w:val="00F46601"/>
    <w:rsid w:val="00F50834"/>
    <w:rsid w:val="00F5183E"/>
    <w:rsid w:val="00F52A19"/>
    <w:rsid w:val="00F52A88"/>
    <w:rsid w:val="00F5433D"/>
    <w:rsid w:val="00F548AA"/>
    <w:rsid w:val="00F5504F"/>
    <w:rsid w:val="00F56C02"/>
    <w:rsid w:val="00F6126A"/>
    <w:rsid w:val="00F62658"/>
    <w:rsid w:val="00F643B6"/>
    <w:rsid w:val="00F66F66"/>
    <w:rsid w:val="00F734D7"/>
    <w:rsid w:val="00F7377E"/>
    <w:rsid w:val="00F7424E"/>
    <w:rsid w:val="00F75039"/>
    <w:rsid w:val="00F8441A"/>
    <w:rsid w:val="00F84644"/>
    <w:rsid w:val="00F8686A"/>
    <w:rsid w:val="00F904CF"/>
    <w:rsid w:val="00F90A29"/>
    <w:rsid w:val="00F92BE2"/>
    <w:rsid w:val="00F97E47"/>
    <w:rsid w:val="00FA10E9"/>
    <w:rsid w:val="00FA200E"/>
    <w:rsid w:val="00FA2F34"/>
    <w:rsid w:val="00FA521E"/>
    <w:rsid w:val="00FA6A58"/>
    <w:rsid w:val="00FB7F97"/>
    <w:rsid w:val="00FC032B"/>
    <w:rsid w:val="00FC155F"/>
    <w:rsid w:val="00FC21C0"/>
    <w:rsid w:val="00FC21DB"/>
    <w:rsid w:val="00FC2DF4"/>
    <w:rsid w:val="00FC36B6"/>
    <w:rsid w:val="00FC3835"/>
    <w:rsid w:val="00FC6A11"/>
    <w:rsid w:val="00FC6C4F"/>
    <w:rsid w:val="00FC6E17"/>
    <w:rsid w:val="00FD2277"/>
    <w:rsid w:val="00FD2D12"/>
    <w:rsid w:val="00FD52A0"/>
    <w:rsid w:val="00FD6359"/>
    <w:rsid w:val="00FD763D"/>
    <w:rsid w:val="00FE3778"/>
    <w:rsid w:val="00FE4EFF"/>
    <w:rsid w:val="00FE5A52"/>
    <w:rsid w:val="00FF057B"/>
    <w:rsid w:val="00FF0BD9"/>
    <w:rsid w:val="00FF0F83"/>
    <w:rsid w:val="00FF137F"/>
    <w:rsid w:val="00FF250F"/>
    <w:rsid w:val="00FF25F9"/>
    <w:rsid w:val="00FF32C9"/>
    <w:rsid w:val="00FF61FD"/>
    <w:rsid w:val="00FF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0CFA8"/>
  <w15:chartTrackingRefBased/>
  <w15:docId w15:val="{E67540D8-D32A-43B5-9A42-6F386CC6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964"/>
  </w:style>
  <w:style w:type="paragraph" w:styleId="Heading1">
    <w:name w:val="heading 1"/>
    <w:basedOn w:val="Heading2"/>
    <w:next w:val="Normal"/>
    <w:link w:val="Heading1Char"/>
    <w:uiPriority w:val="9"/>
    <w:qFormat/>
    <w:rsid w:val="00FF25F9"/>
    <w:pPr>
      <w:spacing w:line="36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A17"/>
    <w:pPr>
      <w:keepNext/>
      <w:keepLines/>
      <w:spacing w:before="40" w:after="0"/>
      <w:outlineLvl w:val="1"/>
    </w:pPr>
    <w:rPr>
      <w:rFonts w:eastAsiaTheme="majorEastAsia" w:cstheme="minorHAns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E2A"/>
    <w:pPr>
      <w:keepNext/>
      <w:keepLines/>
      <w:spacing w:before="40" w:after="0" w:line="480" w:lineRule="auto"/>
      <w:outlineLvl w:val="2"/>
    </w:pPr>
    <w:rPr>
      <w:rFonts w:eastAsiaTheme="majorEastAsia" w:cstheme="minorHAnsi"/>
      <w:i/>
      <w:iCs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0D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7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57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5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777"/>
  </w:style>
  <w:style w:type="paragraph" w:styleId="Footer">
    <w:name w:val="footer"/>
    <w:basedOn w:val="Normal"/>
    <w:link w:val="FooterChar"/>
    <w:uiPriority w:val="99"/>
    <w:unhideWhenUsed/>
    <w:rsid w:val="00CF5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777"/>
  </w:style>
  <w:style w:type="paragraph" w:styleId="NormalWeb">
    <w:name w:val="Normal (Web)"/>
    <w:basedOn w:val="Normal"/>
    <w:uiPriority w:val="99"/>
    <w:semiHidden/>
    <w:unhideWhenUsed/>
    <w:rsid w:val="008D2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D299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6A17"/>
    <w:rPr>
      <w:rFonts w:eastAsiaTheme="majorEastAsia" w:cstheme="minorHAnsi"/>
      <w:b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16A17"/>
    <w:pPr>
      <w:spacing w:after="0" w:line="240" w:lineRule="auto"/>
      <w:contextualSpacing/>
    </w:pPr>
    <w:rPr>
      <w:rFonts w:eastAsiaTheme="majorEastAsia" w:cstheme="minorHAnsi"/>
      <w:b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A17"/>
    <w:rPr>
      <w:rFonts w:eastAsiaTheme="majorEastAsia" w:cstheme="minorHAnsi"/>
      <w:b/>
      <w:spacing w:val="-10"/>
      <w:kern w:val="28"/>
      <w:sz w:val="4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F25F9"/>
    <w:rPr>
      <w:rFonts w:eastAsiaTheme="majorEastAsia" w:cstheme="minorHAnsi"/>
      <w:b/>
      <w:sz w:val="24"/>
      <w:szCs w:val="28"/>
    </w:rPr>
  </w:style>
  <w:style w:type="character" w:styleId="CommentReference">
    <w:name w:val="annotation reference"/>
    <w:basedOn w:val="DefaultParagraphFont"/>
    <w:uiPriority w:val="99"/>
    <w:unhideWhenUsed/>
    <w:rsid w:val="00EA25B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25B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A25BA"/>
    <w:rPr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25BA"/>
  </w:style>
  <w:style w:type="paragraph" w:styleId="BalloonText">
    <w:name w:val="Balloon Text"/>
    <w:basedOn w:val="Normal"/>
    <w:link w:val="BalloonTextChar"/>
    <w:uiPriority w:val="99"/>
    <w:semiHidden/>
    <w:unhideWhenUsed/>
    <w:rsid w:val="00EA2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5B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22D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D6B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D6B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3EB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3EB1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C8A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C8A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35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A35C0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A35C0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c-reading-companionreference-citation">
    <w:name w:val="c-reading-companion__reference-citation"/>
    <w:basedOn w:val="Normal"/>
    <w:rsid w:val="00FF0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reading-companionreference-links">
    <w:name w:val="c-reading-companion__reference-links"/>
    <w:basedOn w:val="Normal"/>
    <w:rsid w:val="00933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stTable1Light-Accent3">
    <w:name w:val="List Table 1 Light Accent 3"/>
    <w:basedOn w:val="TableNormal"/>
    <w:uiPriority w:val="46"/>
    <w:rsid w:val="00B45D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B45D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2E5290"/>
    <w:pPr>
      <w:autoSpaceDE w:val="0"/>
      <w:autoSpaceDN w:val="0"/>
      <w:adjustRightInd w:val="0"/>
      <w:spacing w:after="0" w:line="240" w:lineRule="auto"/>
    </w:pPr>
    <w:rPr>
      <w:rFonts w:ascii="Source Sans Pro Light" w:hAnsi="Source Sans Pro Light" w:cs="Source Sans Pro Light"/>
      <w:color w:val="000000"/>
      <w:sz w:val="24"/>
      <w:szCs w:val="24"/>
    </w:rPr>
  </w:style>
  <w:style w:type="character" w:customStyle="1" w:styleId="A1">
    <w:name w:val="A1"/>
    <w:uiPriority w:val="99"/>
    <w:rsid w:val="002E5290"/>
    <w:rPr>
      <w:rFonts w:cs="Source Sans Pro Light"/>
      <w:color w:val="343234"/>
    </w:rPr>
  </w:style>
  <w:style w:type="character" w:customStyle="1" w:styleId="A11">
    <w:name w:val="A11"/>
    <w:uiPriority w:val="99"/>
    <w:rsid w:val="002E5290"/>
    <w:rPr>
      <w:rFonts w:cs="Source Sans Pro Light"/>
      <w:color w:val="4292CF"/>
    </w:rPr>
  </w:style>
  <w:style w:type="table" w:styleId="ListTable3-Accent3">
    <w:name w:val="List Table 3 Accent 3"/>
    <w:basedOn w:val="TableNormal"/>
    <w:uiPriority w:val="48"/>
    <w:rsid w:val="0072546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D55E2A"/>
    <w:rPr>
      <w:rFonts w:eastAsiaTheme="majorEastAsia" w:cstheme="minorHAnsi"/>
      <w:i/>
      <w:i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0D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A02E5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E230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52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64957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646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9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9313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353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42134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44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9468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421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033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5784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93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5652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19870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1F851-8D8C-484F-8635-81882AC91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ision</dc:creator>
  <cp:keywords/>
  <dc:description/>
  <cp:lastModifiedBy>SURYA P Palanisamy</cp:lastModifiedBy>
  <cp:revision>2</cp:revision>
  <cp:lastPrinted>2021-02-05T08:25:00Z</cp:lastPrinted>
  <dcterms:created xsi:type="dcterms:W3CDTF">2023-05-12T08:40:00Z</dcterms:created>
  <dcterms:modified xsi:type="dcterms:W3CDTF">2023-05-12T08:40:00Z</dcterms:modified>
</cp:coreProperties>
</file>